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2F6" w:rsidRPr="007A42F5" w:rsidRDefault="00D672F6" w:rsidP="00D672F6">
      <w:pPr>
        <w:pStyle w:val="Heading2"/>
        <w:numPr>
          <w:ilvl w:val="1"/>
          <w:numId w:val="3"/>
        </w:numPr>
        <w:tabs>
          <w:tab w:val="clear" w:pos="576"/>
          <w:tab w:val="clear" w:pos="720"/>
          <w:tab w:val="num" w:pos="0"/>
        </w:tabs>
        <w:ind w:left="0" w:firstLine="0"/>
      </w:pPr>
      <w:r w:rsidRPr="007A42F5">
        <w:rPr>
          <w:lang w:val="en-CA"/>
        </w:rPr>
        <w:t xml:space="preserve">Supplemental Table 1: Oligonucleotides used in this study. </w:t>
      </w:r>
    </w:p>
    <w:p w:rsidR="00D672F6" w:rsidRPr="007A42F5" w:rsidRDefault="00D672F6" w:rsidP="00D672F6">
      <w:r w:rsidRPr="007A42F5">
        <w:t>*</w:t>
      </w:r>
      <w:r w:rsidRPr="00821464">
        <w:rPr>
          <w:b/>
        </w:rPr>
        <w:t>P</w:t>
      </w:r>
      <w:r w:rsidRPr="007A42F5">
        <w:t xml:space="preserve"> indicates </w:t>
      </w:r>
      <w:r w:rsidR="00BD6C54">
        <w:t>5’ phosphorylation</w:t>
      </w:r>
      <w:r w:rsidRPr="007A42F5">
        <w:t>. Restriction sites are underlined</w:t>
      </w:r>
    </w:p>
    <w:tbl>
      <w:tblPr>
        <w:tblpPr w:leftFromText="180" w:rightFromText="180" w:vertAnchor="page" w:horzAnchor="margin" w:tblpY="30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8"/>
        <w:gridCol w:w="8482"/>
      </w:tblGrid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4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GA</w:t>
            </w:r>
            <w:r w:rsidRPr="00D40EB8">
              <w:rPr>
                <w:u w:val="single"/>
              </w:rPr>
              <w:t>GGTACC</w:t>
            </w:r>
            <w:r w:rsidRPr="007A42F5">
              <w:t>CGAGGTGGGACTGGAAAAAGGT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7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CGTATACA</w:t>
            </w:r>
            <w:r w:rsidRPr="00821464">
              <w:rPr>
                <w:u w:val="single"/>
              </w:rPr>
              <w:t>CTGCAG</w:t>
            </w:r>
            <w:r w:rsidRPr="007A42F5">
              <w:t>GGACTGGAAAAAGGTATAGAG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H7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ATTGCAAG</w:t>
            </w:r>
            <w:r w:rsidRPr="00821464">
              <w:rPr>
                <w:u w:val="single"/>
              </w:rPr>
              <w:t>TCTAGA</w:t>
            </w:r>
            <w:r w:rsidRPr="007A42F5">
              <w:t>gaatttccccgatcgttcaaacatttggcaataa</w:t>
            </w:r>
          </w:p>
        </w:tc>
      </w:tr>
      <w:tr w:rsidR="00D672F6" w:rsidRPr="007A42F5" w:rsidTr="0098168C">
        <w:trPr>
          <w:trHeight w:val="557"/>
        </w:trPr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H8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ATTGCAAG</w:t>
            </w:r>
            <w:r w:rsidRPr="00E87EA2">
              <w:rPr>
                <w:u w:val="single"/>
              </w:rPr>
              <w:t>GAGCTC</w:t>
            </w:r>
            <w:r w:rsidRPr="007A42F5">
              <w:t>agtaacatagatgacaccgcgcgcgata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35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ttgtcaaa</w:t>
            </w:r>
            <w:r w:rsidRPr="00E87EA2">
              <w:rPr>
                <w:u w:val="single"/>
              </w:rPr>
              <w:t>TCTAGA</w:t>
            </w:r>
            <w:r w:rsidRPr="007A42F5">
              <w:t>cCCGGCAACTCCAGCTACGTC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37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*</w:t>
            </w:r>
            <w:r w:rsidRPr="00821464">
              <w:rPr>
                <w:b/>
              </w:rPr>
              <w:t>P</w:t>
            </w:r>
            <w:r w:rsidRPr="007A42F5">
              <w:t>tatcagtttttctttcttttgttcaattactcttttgcttgttgaagatcttgtttg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41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gcaatttaa</w:t>
            </w:r>
            <w:r w:rsidRPr="00E87EA2">
              <w:rPr>
                <w:u w:val="single"/>
              </w:rPr>
              <w:t>GAATTC</w:t>
            </w:r>
            <w:r w:rsidRPr="007A42F5">
              <w:t>cgtcaaagacaaagcgcaaagacgaaaattcc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44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ctaacgtcg</w:t>
            </w:r>
            <w:r w:rsidRPr="00E87EA2">
              <w:rPr>
                <w:u w:val="single"/>
              </w:rPr>
              <w:t>ACTAGT</w:t>
            </w:r>
            <w:r w:rsidRPr="007A42F5">
              <w:t>atcAGGCGCAGCAGCACCAGCAGGATC</w:t>
            </w:r>
          </w:p>
        </w:tc>
      </w:tr>
      <w:tr w:rsidR="00D672F6" w:rsidRPr="007A42F5" w:rsidTr="0098168C">
        <w:tc>
          <w:tcPr>
            <w:tcW w:w="464" w:type="pct"/>
            <w:shd w:val="clear" w:color="auto" w:fill="auto"/>
            <w:vAlign w:val="center"/>
          </w:tcPr>
          <w:p w:rsidR="00D672F6" w:rsidRPr="007A42F5" w:rsidRDefault="00D672F6" w:rsidP="00D672F6">
            <w:pPr>
              <w:pStyle w:val="Heading2"/>
              <w:numPr>
                <w:ilvl w:val="1"/>
                <w:numId w:val="3"/>
              </w:numPr>
              <w:tabs>
                <w:tab w:val="clear" w:pos="576"/>
                <w:tab w:val="clear" w:pos="720"/>
                <w:tab w:val="num" w:pos="0"/>
              </w:tabs>
              <w:ind w:left="0" w:firstLine="0"/>
              <w:rPr>
                <w:lang w:val="en-CA"/>
              </w:rPr>
            </w:pPr>
            <w:r w:rsidRPr="007A42F5">
              <w:rPr>
                <w:lang w:val="en-CA"/>
              </w:rPr>
              <w:t>P45</w:t>
            </w:r>
          </w:p>
        </w:tc>
        <w:tc>
          <w:tcPr>
            <w:tcW w:w="4536" w:type="pct"/>
            <w:shd w:val="clear" w:color="auto" w:fill="auto"/>
            <w:vAlign w:val="center"/>
          </w:tcPr>
          <w:p w:rsidR="00D672F6" w:rsidRPr="007A42F5" w:rsidRDefault="00D672F6" w:rsidP="0098168C">
            <w:r w:rsidRPr="007A42F5">
              <w:t>*</w:t>
            </w:r>
            <w:r w:rsidRPr="00821464">
              <w:rPr>
                <w:b/>
              </w:rPr>
              <w:t>P</w:t>
            </w:r>
            <w:r w:rsidRPr="007A42F5">
              <w:t>ATGGTTCCTGGAGGTGGAGGTGGAGCTGTG</w:t>
            </w:r>
          </w:p>
        </w:tc>
      </w:tr>
    </w:tbl>
    <w:p w:rsidR="00D672F6" w:rsidRPr="007A42F5" w:rsidRDefault="00D672F6" w:rsidP="00D672F6"/>
    <w:p w:rsidR="00D672F6" w:rsidRPr="007A42F5" w:rsidRDefault="00D672F6" w:rsidP="00D672F6"/>
    <w:sectPr w:rsidR="00D672F6" w:rsidRPr="007A4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CE3063"/>
    <w:multiLevelType w:val="multilevel"/>
    <w:tmpl w:val="8B7EC35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B40291E"/>
    <w:multiLevelType w:val="multilevel"/>
    <w:tmpl w:val="8DD003E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2A2B7DFC"/>
    <w:multiLevelType w:val="hybridMultilevel"/>
    <w:tmpl w:val="F6C6B762"/>
    <w:lvl w:ilvl="0" w:tplc="B10CBA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F6"/>
    <w:rsid w:val="00463B9B"/>
    <w:rsid w:val="004D2334"/>
    <w:rsid w:val="006D24D5"/>
    <w:rsid w:val="00821464"/>
    <w:rsid w:val="009F33DC"/>
    <w:rsid w:val="00A51622"/>
    <w:rsid w:val="00BD6C54"/>
    <w:rsid w:val="00C8205D"/>
    <w:rsid w:val="00CF7A49"/>
    <w:rsid w:val="00D40EB8"/>
    <w:rsid w:val="00D672F6"/>
    <w:rsid w:val="00DA0B44"/>
    <w:rsid w:val="00E87EA2"/>
    <w:rsid w:val="00F3354B"/>
    <w:rsid w:val="00F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F0794-2588-454F-82FE-CCFA8661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3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4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lock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2F6"/>
    <w:pPr>
      <w:widowControl w:val="0"/>
      <w:tabs>
        <w:tab w:val="left" w:pos="720"/>
      </w:tabs>
      <w:suppressAutoHyphens/>
      <w:textAlignment w:val="baseline"/>
    </w:pPr>
    <w:rPr>
      <w:color w:val="00000A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C8205D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C8205D"/>
    <w:pPr>
      <w:keepNext/>
      <w:keepLines/>
      <w:spacing w:before="20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C8205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C8205D"/>
    <w:rPr>
      <w:rFonts w:ascii="Times New Roman" w:eastAsia="Calibri" w:hAnsi="Times New Roman" w:cs="Times New Roman"/>
      <w:b/>
      <w:bCs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1"/>
    <w:rsid w:val="00C8205D"/>
    <w:rPr>
      <w:rFonts w:ascii="Times New Roman" w:eastAsiaTheme="majorEastAsia" w:hAnsi="Times New Roman" w:cstheme="majorBidi"/>
      <w:b/>
      <w:bCs/>
      <w:sz w:val="24"/>
      <w:szCs w:val="28"/>
      <w:lang w:val="en-CA"/>
    </w:rPr>
  </w:style>
  <w:style w:type="paragraph" w:styleId="ListParagraph">
    <w:name w:val="List Paragraph"/>
    <w:basedOn w:val="Normal"/>
    <w:uiPriority w:val="5"/>
    <w:qFormat/>
    <w:rsid w:val="00C8205D"/>
    <w:pPr>
      <w:ind w:left="720"/>
      <w:contextualSpacing/>
    </w:pPr>
  </w:style>
  <w:style w:type="paragraph" w:customStyle="1" w:styleId="INDENT2">
    <w:name w:val="INDENT2"/>
    <w:basedOn w:val="ListParagraph"/>
    <w:autoRedefine/>
    <w:qFormat/>
    <w:rsid w:val="006D24D5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3"/>
    <w:rsid w:val="00C8205D"/>
    <w:rPr>
      <w:rFonts w:ascii="Cambria" w:hAnsi="Cambria" w:cs="Times New Roman"/>
      <w:b/>
      <w:bCs/>
      <w:sz w:val="26"/>
      <w:szCs w:val="2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820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05D"/>
    <w:rPr>
      <w:rFonts w:ascii="Times New Roman" w:eastAsia="Calibri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820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205D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820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05D"/>
    <w:rPr>
      <w:rFonts w:ascii="Times New Roman" w:eastAsia="Calibri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C8205D"/>
    <w:rPr>
      <w:rFonts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C8205D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C8205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C8205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205D"/>
    <w:rPr>
      <w:rFonts w:ascii="Tahoma" w:eastAsia="Calibri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rsid w:val="00C8205D"/>
    <w:pPr>
      <w:spacing w:before="100" w:beforeAutospacing="1" w:after="100" w:afterAutospacing="1"/>
    </w:pPr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05D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820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5D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99"/>
    <w:rsid w:val="00C8205D"/>
    <w:rPr>
      <w:rFonts w:ascii="Calibri" w:eastAsia="Calibri" w:hAnsi="Calibri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C8205D"/>
    <w:rPr>
      <w:rFonts w:eastAsia="MS Mincho"/>
      <w:sz w:val="24"/>
      <w:szCs w:val="24"/>
      <w:lang w:eastAsia="ja-JP"/>
    </w:rPr>
  </w:style>
  <w:style w:type="paragraph" w:styleId="Bibliography">
    <w:name w:val="Bibliography"/>
    <w:basedOn w:val="Normal"/>
    <w:next w:val="Normal"/>
    <w:uiPriority w:val="99"/>
    <w:unhideWhenUsed/>
    <w:rsid w:val="00C8205D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ambrose</dc:creator>
  <cp:keywords/>
  <dc:description/>
  <cp:lastModifiedBy>Allan DeBono</cp:lastModifiedBy>
  <cp:revision>2</cp:revision>
  <dcterms:created xsi:type="dcterms:W3CDTF">2013-09-25T19:54:00Z</dcterms:created>
  <dcterms:modified xsi:type="dcterms:W3CDTF">2013-10-02T23:26:00Z</dcterms:modified>
</cp:coreProperties>
</file>